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90995" w14:textId="77777777" w:rsidR="0000654C" w:rsidRDefault="0000654C" w:rsidP="00B1039D">
      <w:pPr>
        <w:rPr>
          <w:rStyle w:val="fontstyle21"/>
          <w:rFonts w:ascii="Times New Roman" w:hAnsi="Times New Roman"/>
          <w:sz w:val="24"/>
        </w:rPr>
      </w:pPr>
    </w:p>
    <w:tbl>
      <w:tblPr>
        <w:tblW w:w="7440" w:type="dxa"/>
        <w:jc w:val="center"/>
        <w:tblLayout w:type="fixed"/>
        <w:tblLook w:val="04A0" w:firstRow="1" w:lastRow="0" w:firstColumn="1" w:lastColumn="0" w:noHBand="0" w:noVBand="1"/>
      </w:tblPr>
      <w:tblGrid>
        <w:gridCol w:w="2288"/>
        <w:gridCol w:w="5152"/>
      </w:tblGrid>
      <w:tr w:rsidR="00C23B9D" w:rsidRPr="00C23B9D" w14:paraId="0AE22AD4" w14:textId="77777777" w:rsidTr="00B1039D">
        <w:trPr>
          <w:trHeight w:val="328"/>
          <w:jc w:val="center"/>
        </w:trPr>
        <w:tc>
          <w:tcPr>
            <w:tcW w:w="74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10282D" w14:textId="77777777" w:rsidR="00B1039D" w:rsidRPr="00C23B9D" w:rsidRDefault="00B103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Table S1 RT-qPCR Target Gene Primer Sequence</w:t>
            </w:r>
          </w:p>
        </w:tc>
      </w:tr>
      <w:tr w:rsidR="00C23B9D" w:rsidRPr="00C23B9D" w14:paraId="51A1D954" w14:textId="77777777" w:rsidTr="00B1039D">
        <w:trPr>
          <w:trHeight w:val="328"/>
          <w:jc w:val="center"/>
        </w:trPr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1D0BF" w14:textId="77777777" w:rsidR="00B1039D" w:rsidRPr="00C23B9D" w:rsidRDefault="00B103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01FF08" w14:textId="77777777" w:rsidR="00B1039D" w:rsidRPr="00C23B9D" w:rsidRDefault="00B103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Primer Sequence (5' to 3')</w:t>
            </w:r>
          </w:p>
        </w:tc>
      </w:tr>
      <w:tr w:rsidR="00C23B9D" w:rsidRPr="00C23B9D" w14:paraId="110E96A7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  <w:hideMark/>
          </w:tcPr>
          <w:p w14:paraId="491B5C6F" w14:textId="77777777" w:rsidR="00B1039D" w:rsidRPr="00C23B9D" w:rsidRDefault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S18-F</w:t>
            </w:r>
          </w:p>
        </w:tc>
        <w:tc>
          <w:tcPr>
            <w:tcW w:w="5152" w:type="dxa"/>
            <w:noWrap/>
            <w:vAlign w:val="center"/>
            <w:hideMark/>
          </w:tcPr>
          <w:p w14:paraId="39B5DDE6" w14:textId="77777777" w:rsidR="00B1039D" w:rsidRPr="00C23B9D" w:rsidRDefault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TCCAGCACATTTTGCGAGTA</w:t>
            </w:r>
          </w:p>
        </w:tc>
      </w:tr>
      <w:tr w:rsidR="00C23B9D" w:rsidRPr="00C23B9D" w14:paraId="6C6C7D82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  <w:hideMark/>
          </w:tcPr>
          <w:p w14:paraId="77B62CD4" w14:textId="77777777" w:rsidR="00B1039D" w:rsidRPr="00C23B9D" w:rsidRDefault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S18-R</w:t>
            </w:r>
          </w:p>
        </w:tc>
        <w:tc>
          <w:tcPr>
            <w:tcW w:w="5152" w:type="dxa"/>
            <w:noWrap/>
            <w:vAlign w:val="center"/>
            <w:hideMark/>
          </w:tcPr>
          <w:p w14:paraId="22E2A8A5" w14:textId="77777777" w:rsidR="00B1039D" w:rsidRPr="00C23B9D" w:rsidRDefault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AGTGATGGCGAAGGCTATT</w:t>
            </w:r>
          </w:p>
        </w:tc>
      </w:tr>
      <w:tr w:rsidR="00B1039D" w:rsidRPr="00C23B9D" w14:paraId="56685355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41D8BB22" w14:textId="0896EE1D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adiponectin-F</w:t>
            </w:r>
          </w:p>
        </w:tc>
        <w:tc>
          <w:tcPr>
            <w:tcW w:w="5152" w:type="dxa"/>
            <w:noWrap/>
            <w:vAlign w:val="center"/>
          </w:tcPr>
          <w:p w14:paraId="328FEC48" w14:textId="21397D98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GCACTGGCAAGTTCTACTGCAA</w:t>
            </w:r>
          </w:p>
        </w:tc>
      </w:tr>
      <w:tr w:rsidR="00B1039D" w:rsidRPr="00C23B9D" w14:paraId="6CE2781F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57658444" w14:textId="3593E665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adiponectin-R</w:t>
            </w:r>
          </w:p>
        </w:tc>
        <w:tc>
          <w:tcPr>
            <w:tcW w:w="5152" w:type="dxa"/>
            <w:noWrap/>
            <w:vAlign w:val="center"/>
          </w:tcPr>
          <w:p w14:paraId="6C900A27" w14:textId="05FA70AF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GTAGGTGAAGAGAACGGCCTTGT</w:t>
            </w:r>
          </w:p>
        </w:tc>
      </w:tr>
      <w:tr w:rsidR="00C23B9D" w:rsidRPr="00C23B9D" w14:paraId="33014AAF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31A5ED72" w14:textId="38D7FAAB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/EBPβ-F</w:t>
            </w:r>
          </w:p>
        </w:tc>
        <w:tc>
          <w:tcPr>
            <w:tcW w:w="5152" w:type="dxa"/>
            <w:noWrap/>
            <w:vAlign w:val="center"/>
          </w:tcPr>
          <w:p w14:paraId="4592FD04" w14:textId="50B8478A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GACTGACGCAACACACGTGTAA</w:t>
            </w:r>
          </w:p>
        </w:tc>
      </w:tr>
      <w:tr w:rsidR="00C23B9D" w:rsidRPr="00C23B9D" w14:paraId="23128AB1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3B759027" w14:textId="489D55AB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/EBPβ-R</w:t>
            </w:r>
          </w:p>
        </w:tc>
        <w:tc>
          <w:tcPr>
            <w:tcW w:w="5152" w:type="dxa"/>
            <w:noWrap/>
            <w:vAlign w:val="center"/>
          </w:tcPr>
          <w:p w14:paraId="282809F3" w14:textId="56EC6779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ATCAACAACCCCGCAGGAA</w:t>
            </w:r>
          </w:p>
        </w:tc>
      </w:tr>
      <w:tr w:rsidR="00C23B9D" w:rsidRPr="00C23B9D" w14:paraId="74898C38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0FD1DDF0" w14:textId="2B76E07C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idea</w:t>
            </w:r>
            <w:proofErr w:type="spellEnd"/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152" w:type="dxa"/>
            <w:noWrap/>
            <w:vAlign w:val="center"/>
          </w:tcPr>
          <w:p w14:paraId="013BF744" w14:textId="0A8EBCE8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TGCTCTTCTGTATCGCCCAGT</w:t>
            </w:r>
          </w:p>
        </w:tc>
      </w:tr>
      <w:tr w:rsidR="00C23B9D" w:rsidRPr="00C23B9D" w14:paraId="6D1071D8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2BBD98EF" w14:textId="20F1CB2D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idea</w:t>
            </w:r>
            <w:proofErr w:type="spellEnd"/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152" w:type="dxa"/>
            <w:noWrap/>
            <w:vAlign w:val="center"/>
          </w:tcPr>
          <w:p w14:paraId="23A0DB79" w14:textId="770C4E58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GCCGTGTTAAGGAATCTGCTG</w:t>
            </w:r>
          </w:p>
        </w:tc>
      </w:tr>
      <w:tr w:rsidR="00B1039D" w:rsidRPr="00C23B9D" w14:paraId="3B6FB37F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1F5CE93C" w14:textId="224462C5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ox7a1-F</w:t>
            </w:r>
          </w:p>
        </w:tc>
        <w:tc>
          <w:tcPr>
            <w:tcW w:w="5152" w:type="dxa"/>
            <w:noWrap/>
            <w:vAlign w:val="center"/>
          </w:tcPr>
          <w:p w14:paraId="4A6C651C" w14:textId="348DD3CB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GAAGAGGGGAGGTGACTC</w:t>
            </w:r>
          </w:p>
        </w:tc>
      </w:tr>
      <w:tr w:rsidR="00B1039D" w:rsidRPr="00C23B9D" w14:paraId="6F0BE34B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7F13CB20" w14:textId="4002DD60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ox7a1-R</w:t>
            </w:r>
          </w:p>
        </w:tc>
        <w:tc>
          <w:tcPr>
            <w:tcW w:w="5152" w:type="dxa"/>
            <w:noWrap/>
            <w:vAlign w:val="center"/>
          </w:tcPr>
          <w:p w14:paraId="35649744" w14:textId="48F3826B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AGCCTGGGAGACCCGTAG</w:t>
            </w:r>
          </w:p>
        </w:tc>
      </w:tr>
      <w:tr w:rsidR="00C23B9D" w:rsidRPr="00C23B9D" w14:paraId="0E4A818C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5447EE10" w14:textId="6A5D828D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pt1b-F</w:t>
            </w:r>
          </w:p>
        </w:tc>
        <w:tc>
          <w:tcPr>
            <w:tcW w:w="5152" w:type="dxa"/>
            <w:noWrap/>
            <w:vAlign w:val="center"/>
          </w:tcPr>
          <w:p w14:paraId="6684C370" w14:textId="2066427A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AAGTCATGGTGGGCAACTA</w:t>
            </w:r>
          </w:p>
        </w:tc>
      </w:tr>
      <w:tr w:rsidR="00C23B9D" w:rsidRPr="00C23B9D" w14:paraId="7ED7188B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49520D3A" w14:textId="0E110157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pt1b-R</w:t>
            </w:r>
          </w:p>
        </w:tc>
        <w:tc>
          <w:tcPr>
            <w:tcW w:w="5152" w:type="dxa"/>
            <w:noWrap/>
            <w:vAlign w:val="center"/>
          </w:tcPr>
          <w:p w14:paraId="6BD2536B" w14:textId="3D6D10DE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GCTGCTTGCACATTTGTGTT</w:t>
            </w:r>
          </w:p>
        </w:tc>
      </w:tr>
      <w:tr w:rsidR="00C23B9D" w:rsidRPr="00C23B9D" w14:paraId="3C3FFF88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0E0C6A5F" w14:textId="473326CD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ytochrome C1-F</w:t>
            </w:r>
          </w:p>
        </w:tc>
        <w:tc>
          <w:tcPr>
            <w:tcW w:w="5152" w:type="dxa"/>
            <w:noWrap/>
            <w:vAlign w:val="center"/>
          </w:tcPr>
          <w:p w14:paraId="0D59773C" w14:textId="10645440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GCTACCCATGGTCTCATCGT</w:t>
            </w:r>
          </w:p>
        </w:tc>
      </w:tr>
      <w:tr w:rsidR="00C23B9D" w:rsidRPr="00C23B9D" w14:paraId="5959863C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643BD5A5" w14:textId="7400E38E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ytochrome C1-R</w:t>
            </w:r>
          </w:p>
        </w:tc>
        <w:tc>
          <w:tcPr>
            <w:tcW w:w="5152" w:type="dxa"/>
            <w:noWrap/>
            <w:vAlign w:val="center"/>
          </w:tcPr>
          <w:p w14:paraId="66800C02" w14:textId="6126A34A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ATCATCATTAGGGCCATCC</w:t>
            </w:r>
          </w:p>
        </w:tc>
      </w:tr>
      <w:tr w:rsidR="00C23B9D" w:rsidRPr="00C23B9D" w14:paraId="5F6FB454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  <w:hideMark/>
          </w:tcPr>
          <w:p w14:paraId="1917CD94" w14:textId="77777777" w:rsidR="00B1039D" w:rsidRPr="00C23B9D" w:rsidRDefault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DIO2- F</w:t>
            </w:r>
          </w:p>
        </w:tc>
        <w:tc>
          <w:tcPr>
            <w:tcW w:w="5152" w:type="dxa"/>
            <w:noWrap/>
            <w:vAlign w:val="center"/>
            <w:hideMark/>
          </w:tcPr>
          <w:p w14:paraId="4136693A" w14:textId="77777777" w:rsidR="00B1039D" w:rsidRPr="00C23B9D" w:rsidRDefault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TGCGCTGTGTCTGGAAC</w:t>
            </w:r>
          </w:p>
        </w:tc>
      </w:tr>
      <w:tr w:rsidR="00C23B9D" w:rsidRPr="00C23B9D" w14:paraId="206B2F1E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  <w:hideMark/>
          </w:tcPr>
          <w:p w14:paraId="5B65E7AF" w14:textId="77777777" w:rsidR="00B1039D" w:rsidRPr="00C23B9D" w:rsidRDefault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DIO2- R</w:t>
            </w:r>
          </w:p>
        </w:tc>
        <w:tc>
          <w:tcPr>
            <w:tcW w:w="5152" w:type="dxa"/>
            <w:noWrap/>
            <w:vAlign w:val="center"/>
            <w:hideMark/>
          </w:tcPr>
          <w:p w14:paraId="6F76175D" w14:textId="77777777" w:rsidR="00B1039D" w:rsidRPr="00C23B9D" w:rsidRDefault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GGAGCATCTTCACCCAGTTT</w:t>
            </w:r>
          </w:p>
        </w:tc>
      </w:tr>
      <w:tr w:rsidR="00B1039D" w:rsidRPr="00C23B9D" w14:paraId="2D201E80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117E4D56" w14:textId="197DE77A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Elovl3-F</w:t>
            </w:r>
          </w:p>
        </w:tc>
        <w:tc>
          <w:tcPr>
            <w:tcW w:w="5152" w:type="dxa"/>
            <w:noWrap/>
            <w:vAlign w:val="center"/>
          </w:tcPr>
          <w:p w14:paraId="35698BAC" w14:textId="0E25FE2D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TCCGCGTTCTCATGTAGGTCT</w:t>
            </w:r>
          </w:p>
        </w:tc>
      </w:tr>
      <w:tr w:rsidR="00B1039D" w:rsidRPr="00C23B9D" w14:paraId="309E9541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56BC70E1" w14:textId="6294C96E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Elovl3-R</w:t>
            </w:r>
          </w:p>
        </w:tc>
        <w:tc>
          <w:tcPr>
            <w:tcW w:w="5152" w:type="dxa"/>
            <w:noWrap/>
            <w:vAlign w:val="center"/>
          </w:tcPr>
          <w:p w14:paraId="16435849" w14:textId="01006CF0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GGACCTGATGCAACCCTATGA</w:t>
            </w:r>
          </w:p>
        </w:tc>
      </w:tr>
      <w:tr w:rsidR="00B1039D" w:rsidRPr="00C23B9D" w14:paraId="2A381816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3D7B823D" w14:textId="28F184B1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Fabp4-F</w:t>
            </w:r>
          </w:p>
        </w:tc>
        <w:tc>
          <w:tcPr>
            <w:tcW w:w="5152" w:type="dxa"/>
            <w:noWrap/>
            <w:vAlign w:val="center"/>
          </w:tcPr>
          <w:p w14:paraId="46404230" w14:textId="547C43CE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ACACCGAGATTTCCTTCAAACTG</w:t>
            </w:r>
          </w:p>
        </w:tc>
      </w:tr>
      <w:tr w:rsidR="00B1039D" w:rsidRPr="00C23B9D" w14:paraId="0C87FB11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17D04FBF" w14:textId="3E4216F2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Fabp4-R</w:t>
            </w:r>
          </w:p>
        </w:tc>
        <w:tc>
          <w:tcPr>
            <w:tcW w:w="5152" w:type="dxa"/>
            <w:noWrap/>
            <w:vAlign w:val="center"/>
          </w:tcPr>
          <w:p w14:paraId="2D901BD1" w14:textId="087704FB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CATCTAGGGTTATGATGCTCTTCA</w:t>
            </w:r>
          </w:p>
        </w:tc>
      </w:tr>
      <w:tr w:rsidR="00B1039D" w:rsidRPr="00C23B9D" w14:paraId="69468B9F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3DABC569" w14:textId="5015154E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F4/80-F</w:t>
            </w:r>
          </w:p>
        </w:tc>
        <w:tc>
          <w:tcPr>
            <w:tcW w:w="5152" w:type="dxa"/>
            <w:noWrap/>
            <w:vAlign w:val="center"/>
          </w:tcPr>
          <w:p w14:paraId="01C1221E" w14:textId="53DF3BFF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TTTCCTCGCCTGCTTCTTC</w:t>
            </w:r>
          </w:p>
        </w:tc>
      </w:tr>
      <w:tr w:rsidR="00B1039D" w:rsidRPr="00C23B9D" w14:paraId="24CFA38B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3C1D0741" w14:textId="360D81F3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F4/80 -R</w:t>
            </w:r>
          </w:p>
        </w:tc>
        <w:tc>
          <w:tcPr>
            <w:tcW w:w="5152" w:type="dxa"/>
            <w:noWrap/>
            <w:vAlign w:val="center"/>
          </w:tcPr>
          <w:p w14:paraId="40AC15DD" w14:textId="3F3F18BA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CCCGTCTCTGTATTCAAC</w:t>
            </w:r>
          </w:p>
        </w:tc>
      </w:tr>
      <w:tr w:rsidR="00C23B9D" w:rsidRPr="00C23B9D" w14:paraId="18C43901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4AFB4DC4" w14:textId="066D07C6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Gab2-F</w:t>
            </w:r>
          </w:p>
        </w:tc>
        <w:tc>
          <w:tcPr>
            <w:tcW w:w="5152" w:type="dxa"/>
            <w:noWrap/>
            <w:vAlign w:val="center"/>
          </w:tcPr>
          <w:p w14:paraId="25E33710" w14:textId="61AA62BE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 xml:space="preserve">TCTGAGACTGATAACGAGGAT </w:t>
            </w:r>
          </w:p>
        </w:tc>
      </w:tr>
      <w:tr w:rsidR="00C23B9D" w:rsidRPr="00C23B9D" w14:paraId="02EAF468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3ACBAD30" w14:textId="1C2B8F09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Gab2-R</w:t>
            </w:r>
          </w:p>
        </w:tc>
        <w:tc>
          <w:tcPr>
            <w:tcW w:w="5152" w:type="dxa"/>
            <w:noWrap/>
            <w:vAlign w:val="center"/>
          </w:tcPr>
          <w:p w14:paraId="32BFCB67" w14:textId="339FFEE5" w:rsidR="00B1039D" w:rsidRPr="00C23B9D" w:rsidRDefault="00B1039D" w:rsidP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 xml:space="preserve">GATGGAGTCGGCTGTTG </w:t>
            </w:r>
          </w:p>
        </w:tc>
      </w:tr>
      <w:tr w:rsidR="00602292" w:rsidRPr="00C23B9D" w14:paraId="3456B65B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54322BE5" w14:textId="6F186179" w:rsidR="00602292" w:rsidRPr="00C23B9D" w:rsidRDefault="00602292" w:rsidP="0060229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IL-1β-F</w:t>
            </w:r>
          </w:p>
        </w:tc>
        <w:tc>
          <w:tcPr>
            <w:tcW w:w="5152" w:type="dxa"/>
            <w:noWrap/>
            <w:vAlign w:val="center"/>
          </w:tcPr>
          <w:p w14:paraId="23CAC0E4" w14:textId="156040E4" w:rsidR="00602292" w:rsidRPr="00C23B9D" w:rsidRDefault="00602292" w:rsidP="0060229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AGATGAAGGGCTGCTTCCAAA</w:t>
            </w:r>
          </w:p>
        </w:tc>
      </w:tr>
      <w:tr w:rsidR="00602292" w:rsidRPr="00C23B9D" w14:paraId="33987283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13ADC9E6" w14:textId="28A62DE4" w:rsidR="00602292" w:rsidRPr="00C23B9D" w:rsidRDefault="00602292" w:rsidP="0060229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IL-1β-R</w:t>
            </w:r>
          </w:p>
        </w:tc>
        <w:tc>
          <w:tcPr>
            <w:tcW w:w="5152" w:type="dxa"/>
            <w:noWrap/>
            <w:vAlign w:val="center"/>
          </w:tcPr>
          <w:p w14:paraId="0D27313C" w14:textId="0A3B4D1D" w:rsidR="00602292" w:rsidRPr="00C23B9D" w:rsidRDefault="00602292" w:rsidP="0060229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GGAAGGTCCACGGGAAAGAC</w:t>
            </w:r>
          </w:p>
        </w:tc>
      </w:tr>
      <w:tr w:rsidR="00602292" w:rsidRPr="00C23B9D" w14:paraId="7886A189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067CCE79" w14:textId="2009F760" w:rsidR="00602292" w:rsidRPr="00C23B9D" w:rsidRDefault="00602292" w:rsidP="0060229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IL-6-F</w:t>
            </w:r>
          </w:p>
        </w:tc>
        <w:tc>
          <w:tcPr>
            <w:tcW w:w="5152" w:type="dxa"/>
            <w:noWrap/>
            <w:vAlign w:val="center"/>
          </w:tcPr>
          <w:p w14:paraId="7D09B58B" w14:textId="3963ED4D" w:rsidR="00602292" w:rsidRPr="00C23B9D" w:rsidRDefault="00602292" w:rsidP="0060229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TGCAAGAGACTTCCATCCAG</w:t>
            </w:r>
          </w:p>
        </w:tc>
      </w:tr>
      <w:tr w:rsidR="00602292" w:rsidRPr="00C23B9D" w14:paraId="799883F6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4C85D45C" w14:textId="49936B21" w:rsidR="00602292" w:rsidRPr="00C23B9D" w:rsidRDefault="00602292" w:rsidP="0060229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-6-R</w:t>
            </w:r>
          </w:p>
        </w:tc>
        <w:tc>
          <w:tcPr>
            <w:tcW w:w="5152" w:type="dxa"/>
            <w:noWrap/>
            <w:vAlign w:val="center"/>
          </w:tcPr>
          <w:p w14:paraId="4530BB91" w14:textId="3781A7C2" w:rsidR="00602292" w:rsidRPr="00C23B9D" w:rsidRDefault="00602292" w:rsidP="0060229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AGTGGTATAGACAGGTCTGTTGG</w:t>
            </w:r>
          </w:p>
        </w:tc>
      </w:tr>
      <w:tr w:rsidR="00C23B9D" w:rsidRPr="00C23B9D" w14:paraId="7D33617D" w14:textId="77777777" w:rsidTr="00602292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24D11CB1" w14:textId="15EB7D01" w:rsidR="00602292" w:rsidRPr="00C23B9D" w:rsidRDefault="00602292" w:rsidP="0060229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Leptin -F</w:t>
            </w:r>
          </w:p>
        </w:tc>
        <w:tc>
          <w:tcPr>
            <w:tcW w:w="5152" w:type="dxa"/>
            <w:noWrap/>
            <w:vAlign w:val="center"/>
          </w:tcPr>
          <w:p w14:paraId="0546839A" w14:textId="06274564" w:rsidR="00602292" w:rsidRPr="00C23B9D" w:rsidRDefault="00602292" w:rsidP="0060229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GTGGCTTTGGTCCTATCTGTC</w:t>
            </w:r>
          </w:p>
        </w:tc>
      </w:tr>
      <w:tr w:rsidR="00C23B9D" w:rsidRPr="00C23B9D" w14:paraId="433D5CDC" w14:textId="77777777" w:rsidTr="00602292">
        <w:trPr>
          <w:trHeight w:val="316"/>
          <w:jc w:val="center"/>
        </w:trPr>
        <w:tc>
          <w:tcPr>
            <w:tcW w:w="2288" w:type="dxa"/>
            <w:tcBorders>
              <w:left w:val="nil"/>
              <w:right w:val="nil"/>
            </w:tcBorders>
            <w:noWrap/>
            <w:vAlign w:val="center"/>
          </w:tcPr>
          <w:p w14:paraId="68F9F812" w14:textId="2B9DBF62" w:rsidR="00602292" w:rsidRPr="00C23B9D" w:rsidRDefault="00602292" w:rsidP="0060229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Leptin -R</w:t>
            </w:r>
          </w:p>
        </w:tc>
        <w:tc>
          <w:tcPr>
            <w:tcW w:w="5152" w:type="dxa"/>
            <w:tcBorders>
              <w:left w:val="nil"/>
              <w:right w:val="nil"/>
            </w:tcBorders>
            <w:noWrap/>
            <w:vAlign w:val="center"/>
          </w:tcPr>
          <w:p w14:paraId="58AEC160" w14:textId="5DC3D2F7" w:rsidR="00602292" w:rsidRPr="00C23B9D" w:rsidRDefault="00602292" w:rsidP="0060229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GTGTGTGAAATGTCATTGATCC</w:t>
            </w:r>
          </w:p>
        </w:tc>
      </w:tr>
      <w:tr w:rsidR="00C23B9D" w:rsidRPr="00C23B9D" w14:paraId="7F9F0625" w14:textId="77777777" w:rsidTr="00602292">
        <w:trPr>
          <w:trHeight w:val="316"/>
          <w:jc w:val="center"/>
        </w:trPr>
        <w:tc>
          <w:tcPr>
            <w:tcW w:w="2288" w:type="dxa"/>
            <w:noWrap/>
            <w:vAlign w:val="center"/>
            <w:hideMark/>
          </w:tcPr>
          <w:p w14:paraId="0AAEDFEC" w14:textId="77777777" w:rsidR="00B1039D" w:rsidRPr="00C23B9D" w:rsidRDefault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MCP- 1-F</w:t>
            </w:r>
          </w:p>
        </w:tc>
        <w:tc>
          <w:tcPr>
            <w:tcW w:w="5152" w:type="dxa"/>
            <w:noWrap/>
            <w:vAlign w:val="center"/>
            <w:hideMark/>
          </w:tcPr>
          <w:p w14:paraId="71D125AB" w14:textId="77777777" w:rsidR="00B1039D" w:rsidRPr="00C23B9D" w:rsidRDefault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CACTCACCTGCTGCTACTCA T</w:t>
            </w:r>
          </w:p>
        </w:tc>
      </w:tr>
      <w:tr w:rsidR="00C23B9D" w:rsidRPr="00C23B9D" w14:paraId="3C9B7DED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  <w:hideMark/>
          </w:tcPr>
          <w:p w14:paraId="12BBC63C" w14:textId="77777777" w:rsidR="00B1039D" w:rsidRPr="00C23B9D" w:rsidRDefault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MCP-1- R</w:t>
            </w:r>
          </w:p>
        </w:tc>
        <w:tc>
          <w:tcPr>
            <w:tcW w:w="5152" w:type="dxa"/>
            <w:noWrap/>
            <w:vAlign w:val="center"/>
            <w:hideMark/>
          </w:tcPr>
          <w:p w14:paraId="48B0AAF6" w14:textId="77777777" w:rsidR="00B1039D" w:rsidRPr="00C23B9D" w:rsidRDefault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TGGTGATCCTCTTGTAGCTCTCC</w:t>
            </w:r>
          </w:p>
        </w:tc>
      </w:tr>
      <w:tr w:rsidR="00C23B9D" w:rsidRPr="00C23B9D" w14:paraId="2E5EBE69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343ACFC7" w14:textId="362EE821" w:rsidR="00AD339F" w:rsidRPr="00C23B9D" w:rsidRDefault="00AD339F" w:rsidP="00AD33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PGC-1α-F</w:t>
            </w:r>
          </w:p>
        </w:tc>
        <w:tc>
          <w:tcPr>
            <w:tcW w:w="5152" w:type="dxa"/>
            <w:noWrap/>
            <w:vAlign w:val="center"/>
          </w:tcPr>
          <w:p w14:paraId="4F41E799" w14:textId="408BFA6D" w:rsidR="00AD339F" w:rsidRPr="00C23B9D" w:rsidRDefault="00AD339F" w:rsidP="00AD33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CCTGCCATTGTTAAGACC</w:t>
            </w:r>
          </w:p>
        </w:tc>
      </w:tr>
      <w:tr w:rsidR="00C23B9D" w:rsidRPr="00C23B9D" w14:paraId="68213826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03BB9638" w14:textId="55130987" w:rsidR="00AD339F" w:rsidRPr="00C23B9D" w:rsidRDefault="00AD339F" w:rsidP="00AD33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PGC-1α-R</w:t>
            </w:r>
          </w:p>
        </w:tc>
        <w:tc>
          <w:tcPr>
            <w:tcW w:w="5152" w:type="dxa"/>
            <w:noWrap/>
            <w:vAlign w:val="center"/>
          </w:tcPr>
          <w:p w14:paraId="4E7E8E2D" w14:textId="56616964" w:rsidR="00AD339F" w:rsidRPr="00C23B9D" w:rsidRDefault="00AD339F" w:rsidP="00AD33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TGCTGCTGTTCCTGTTTTC</w:t>
            </w:r>
          </w:p>
        </w:tc>
      </w:tr>
      <w:tr w:rsidR="00C23B9D" w:rsidRPr="00C23B9D" w14:paraId="531E4D81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  <w:hideMark/>
          </w:tcPr>
          <w:p w14:paraId="5D7407E8" w14:textId="02D54789" w:rsidR="00B1039D" w:rsidRPr="00C23B9D" w:rsidRDefault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PPAR</w:t>
            </w:r>
            <w:r w:rsidR="00C23B9D" w:rsidRPr="00C23B9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152" w:type="dxa"/>
            <w:noWrap/>
            <w:vAlign w:val="center"/>
            <w:hideMark/>
          </w:tcPr>
          <w:p w14:paraId="47604405" w14:textId="77777777" w:rsidR="00B1039D" w:rsidRPr="00C23B9D" w:rsidRDefault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GTGCCAGTTTCGATCCGTAGA</w:t>
            </w:r>
          </w:p>
        </w:tc>
      </w:tr>
      <w:tr w:rsidR="00C23B9D" w:rsidRPr="00C23B9D" w14:paraId="7D4F5F79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  <w:hideMark/>
          </w:tcPr>
          <w:p w14:paraId="4C9037F6" w14:textId="0BB95CDA" w:rsidR="00B1039D" w:rsidRPr="00C23B9D" w:rsidRDefault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PPAR</w:t>
            </w:r>
            <w:r w:rsidR="00C23B9D" w:rsidRPr="00C23B9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152" w:type="dxa"/>
            <w:noWrap/>
            <w:vAlign w:val="center"/>
            <w:hideMark/>
          </w:tcPr>
          <w:p w14:paraId="53BFB9FF" w14:textId="77777777" w:rsidR="00B1039D" w:rsidRPr="00C23B9D" w:rsidRDefault="00B103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GGCCAGCATCGTGTAGATGA</w:t>
            </w:r>
          </w:p>
        </w:tc>
      </w:tr>
      <w:tr w:rsidR="00C23B9D" w:rsidRPr="00C23B9D" w14:paraId="2B027D37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690E9E1D" w14:textId="3FEBE1FA" w:rsidR="00AD339F" w:rsidRPr="00C23B9D" w:rsidRDefault="00AD339F" w:rsidP="00AD33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PRDM16-F</w:t>
            </w:r>
          </w:p>
        </w:tc>
        <w:tc>
          <w:tcPr>
            <w:tcW w:w="5152" w:type="dxa"/>
            <w:noWrap/>
            <w:vAlign w:val="center"/>
          </w:tcPr>
          <w:p w14:paraId="70D4B3CC" w14:textId="57491D18" w:rsidR="00AD339F" w:rsidRPr="00C23B9D" w:rsidRDefault="00AD339F" w:rsidP="00AD33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AGCACGGTGAAGCCATTC</w:t>
            </w:r>
          </w:p>
        </w:tc>
      </w:tr>
      <w:tr w:rsidR="00C23B9D" w:rsidRPr="00C23B9D" w14:paraId="7D273E1F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198A743C" w14:textId="2AEE036D" w:rsidR="00AD339F" w:rsidRPr="00C23B9D" w:rsidRDefault="00AD339F" w:rsidP="00AD33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PRDM16-R</w:t>
            </w:r>
          </w:p>
        </w:tc>
        <w:tc>
          <w:tcPr>
            <w:tcW w:w="5152" w:type="dxa"/>
            <w:noWrap/>
            <w:vAlign w:val="center"/>
          </w:tcPr>
          <w:p w14:paraId="6F99DFAF" w14:textId="0806410C" w:rsidR="00AD339F" w:rsidRPr="00C23B9D" w:rsidRDefault="00AD339F" w:rsidP="00AD33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ACCTCTGTATCCGTCAGCA</w:t>
            </w:r>
          </w:p>
        </w:tc>
      </w:tr>
      <w:tr w:rsidR="00C23B9D" w:rsidRPr="00C23B9D" w14:paraId="0518D0E7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65872DB6" w14:textId="66DC5559" w:rsidR="00AD339F" w:rsidRPr="00C23B9D" w:rsidRDefault="00AD339F" w:rsidP="00AD33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TNF α-F</w:t>
            </w:r>
          </w:p>
        </w:tc>
        <w:tc>
          <w:tcPr>
            <w:tcW w:w="5152" w:type="dxa"/>
            <w:noWrap/>
            <w:vAlign w:val="center"/>
          </w:tcPr>
          <w:p w14:paraId="0DF1821A" w14:textId="2DC32F72" w:rsidR="00AD339F" w:rsidRPr="00C23B9D" w:rsidRDefault="00AD339F" w:rsidP="00AD33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AGGCGGTGCCTATGTCTC</w:t>
            </w:r>
          </w:p>
        </w:tc>
      </w:tr>
      <w:tr w:rsidR="00C23B9D" w:rsidRPr="00C23B9D" w14:paraId="63E944BC" w14:textId="77777777" w:rsidTr="00B1039D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2412DCE6" w14:textId="33FFE269" w:rsidR="00AD339F" w:rsidRPr="00C23B9D" w:rsidRDefault="00AD339F" w:rsidP="00AD33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TNF α-R</w:t>
            </w:r>
          </w:p>
        </w:tc>
        <w:tc>
          <w:tcPr>
            <w:tcW w:w="5152" w:type="dxa"/>
            <w:noWrap/>
            <w:vAlign w:val="center"/>
          </w:tcPr>
          <w:p w14:paraId="02B13920" w14:textId="7A9DA03F" w:rsidR="00AD339F" w:rsidRPr="00C23B9D" w:rsidRDefault="00AD339F" w:rsidP="00AD33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CGATCACCCCGAAGTTCAGTAG</w:t>
            </w:r>
          </w:p>
        </w:tc>
      </w:tr>
      <w:tr w:rsidR="00C23B9D" w:rsidRPr="00C23B9D" w14:paraId="037D956C" w14:textId="77777777" w:rsidTr="00AD339F">
        <w:trPr>
          <w:trHeight w:val="316"/>
          <w:jc w:val="center"/>
        </w:trPr>
        <w:tc>
          <w:tcPr>
            <w:tcW w:w="2288" w:type="dxa"/>
            <w:noWrap/>
            <w:vAlign w:val="center"/>
          </w:tcPr>
          <w:p w14:paraId="06FEBE6A" w14:textId="09D8F03D" w:rsidR="00AD339F" w:rsidRPr="00C23B9D" w:rsidRDefault="00AD339F" w:rsidP="00AD33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UCP1-F</w:t>
            </w:r>
          </w:p>
        </w:tc>
        <w:tc>
          <w:tcPr>
            <w:tcW w:w="5152" w:type="dxa"/>
            <w:noWrap/>
            <w:vAlign w:val="center"/>
          </w:tcPr>
          <w:p w14:paraId="75DB9204" w14:textId="6284FF78" w:rsidR="00AD339F" w:rsidRPr="00C23B9D" w:rsidRDefault="00AD339F" w:rsidP="00AD3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GGCAAAAACAGAAGGATTGC</w:t>
            </w:r>
          </w:p>
        </w:tc>
      </w:tr>
      <w:tr w:rsidR="00C23B9D" w:rsidRPr="00C23B9D" w14:paraId="4E97913F" w14:textId="77777777" w:rsidTr="00AD339F">
        <w:trPr>
          <w:trHeight w:val="316"/>
          <w:jc w:val="center"/>
        </w:trPr>
        <w:tc>
          <w:tcPr>
            <w:tcW w:w="2288" w:type="dxa"/>
            <w:tcBorders>
              <w:bottom w:val="single" w:sz="12" w:space="0" w:color="auto"/>
            </w:tcBorders>
            <w:noWrap/>
            <w:vAlign w:val="center"/>
          </w:tcPr>
          <w:p w14:paraId="03DA0E5B" w14:textId="234977FC" w:rsidR="00AD339F" w:rsidRPr="00C23B9D" w:rsidRDefault="00AD339F" w:rsidP="00AD33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UCP1-R</w:t>
            </w:r>
          </w:p>
        </w:tc>
        <w:tc>
          <w:tcPr>
            <w:tcW w:w="5152" w:type="dxa"/>
            <w:tcBorders>
              <w:bottom w:val="single" w:sz="12" w:space="0" w:color="auto"/>
            </w:tcBorders>
            <w:noWrap/>
            <w:vAlign w:val="center"/>
          </w:tcPr>
          <w:p w14:paraId="5F655C6C" w14:textId="548CCCC5" w:rsidR="00AD339F" w:rsidRPr="00C23B9D" w:rsidRDefault="00AD339F" w:rsidP="00AD33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B9D">
              <w:rPr>
                <w:rFonts w:ascii="Times New Roman" w:hAnsi="Times New Roman" w:cs="Times New Roman"/>
                <w:sz w:val="24"/>
                <w:szCs w:val="24"/>
              </w:rPr>
              <w:t>TAAGCCGGCTGAGATCTTGT</w:t>
            </w:r>
          </w:p>
        </w:tc>
      </w:tr>
    </w:tbl>
    <w:p w14:paraId="0E4E7731" w14:textId="77777777" w:rsidR="00B1039D" w:rsidRDefault="00B1039D"/>
    <w:sectPr w:rsidR="00B103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B0F1B2" w14:textId="77777777" w:rsidR="00CA148B" w:rsidRDefault="00CA148B" w:rsidP="00B1039D">
      <w:r>
        <w:separator/>
      </w:r>
    </w:p>
  </w:endnote>
  <w:endnote w:type="continuationSeparator" w:id="0">
    <w:p w14:paraId="4430EB78" w14:textId="77777777" w:rsidR="00CA148B" w:rsidRDefault="00CA148B" w:rsidP="00B10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AE4A82" w14:textId="77777777" w:rsidR="00CA148B" w:rsidRDefault="00CA148B" w:rsidP="00B1039D">
      <w:r>
        <w:separator/>
      </w:r>
    </w:p>
  </w:footnote>
  <w:footnote w:type="continuationSeparator" w:id="0">
    <w:p w14:paraId="1461C7C8" w14:textId="77777777" w:rsidR="00CA148B" w:rsidRDefault="00CA148B" w:rsidP="00B10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9FF"/>
    <w:rsid w:val="0000654C"/>
    <w:rsid w:val="0003662F"/>
    <w:rsid w:val="00067A22"/>
    <w:rsid w:val="000D5A5A"/>
    <w:rsid w:val="00252320"/>
    <w:rsid w:val="002E404A"/>
    <w:rsid w:val="00602292"/>
    <w:rsid w:val="007869FF"/>
    <w:rsid w:val="00831379"/>
    <w:rsid w:val="00866E4C"/>
    <w:rsid w:val="00AD339F"/>
    <w:rsid w:val="00B1039D"/>
    <w:rsid w:val="00C23B9D"/>
    <w:rsid w:val="00CA148B"/>
    <w:rsid w:val="00E64349"/>
    <w:rsid w:val="00F11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A5C7F6"/>
  <w15:chartTrackingRefBased/>
  <w15:docId w15:val="{18E03B69-8179-496E-A614-ED30D27EE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03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0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03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0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039D"/>
    <w:rPr>
      <w:sz w:val="18"/>
      <w:szCs w:val="18"/>
    </w:rPr>
  </w:style>
  <w:style w:type="character" w:customStyle="1" w:styleId="fontstyle21">
    <w:name w:val="fontstyle21"/>
    <w:basedOn w:val="a0"/>
    <w:rsid w:val="00B1039D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17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欣慧</dc:creator>
  <cp:keywords/>
  <dc:description/>
  <cp:lastModifiedBy>周胖昆</cp:lastModifiedBy>
  <cp:revision>17</cp:revision>
  <dcterms:created xsi:type="dcterms:W3CDTF">2020-10-07T05:47:00Z</dcterms:created>
  <dcterms:modified xsi:type="dcterms:W3CDTF">2020-11-27T01:34:00Z</dcterms:modified>
</cp:coreProperties>
</file>